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</w:t>
      </w:r>
      <w:bookmarkStart w:id="0" w:name="_GoBack"/>
      <w:bookmarkEnd w:id="0"/>
      <w:r>
        <w:rPr>
          <w:rFonts w:cs="Times New Roman" w:ascii="Times New Roman" w:hAnsi="Times New Roman"/>
          <w:b/>
        </w:rPr>
        <w:t xml:space="preserve">6. List of </w:t>
      </w:r>
      <w:r>
        <w:rPr>
          <w:rFonts w:cs="Times New Roman" w:ascii="Times New Roman" w:hAnsi="Times New Roman"/>
          <w:b/>
          <w:i/>
        </w:rPr>
        <w:t xml:space="preserve">M. truncatula </w:t>
      </w:r>
      <w:r>
        <w:rPr>
          <w:rFonts w:cs="Times New Roman" w:ascii="Times New Roman" w:hAnsi="Times New Roman"/>
          <w:b/>
        </w:rPr>
        <w:t xml:space="preserve">and </w:t>
      </w:r>
      <w:r>
        <w:rPr>
          <w:rFonts w:cs="Times New Roman" w:ascii="Times New Roman" w:hAnsi="Times New Roman"/>
          <w:b/>
          <w:i/>
        </w:rPr>
        <w:t>Arabidopsis</w:t>
      </w:r>
      <w:r>
        <w:rPr>
          <w:rFonts w:cs="Times New Roman" w:ascii="Times New Roman" w:hAnsi="Times New Roman"/>
          <w:b/>
        </w:rPr>
        <w:t xml:space="preserve"> ortholog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5940"/>
        <w:gridCol w:w="810"/>
      </w:tblGrid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>MT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>Anno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>Type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78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87910 Medtr8g0879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TPS1 (TREHALOSE-6-PHOSPHATE SYNTHASE); transferase transferring glycosyl grou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187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292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TPS11 (Arabidopsis thaliana trehalose phosphatase/synthase 11); transferase transferring glycosyl grou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8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69280 Medtr3g070720 Medtr5g071010 Medtr5g0826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LC2 (PHOSPHOLIPASE C 2); phospholipase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2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694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3G19895.1); similar to unnamed protein product "Vitis vinifera" (GB:CAO23819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4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208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SH2 (RELA-SPOT HOMOLOG); catalyt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267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4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lycosyl hydrolase family 38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18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6840 Medtr8g0875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-HSFA4A (Arabidopsis thaliana heat shock transcription factor A4A); DNA binding /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5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93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o apical meristem (NAM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1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705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ldose reduct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24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3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ydrolase/ zinc ion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1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29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ntains InterPro domain Methyltransferase type 12 (InterPro:IPR013217); contains InterPro domain Bicoid-interacting 3 (InterPro:IPR0106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47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827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ATG18f (Arabidopsis thaliana homolog of yeast autophagy 18 (ATG18) f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5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869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CL1 (GCR2-LIKE 1); catalyt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MG00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6g042930 Medtr6g043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ncodes a plant b subunit of mitochondrial ATP synthase based on structural similarity and the presence in the F(0) complex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erlap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2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447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entatricopeptide (PPR) repeat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4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986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MRP5 (Arabidopsis thaliana multidrug resistance-associated protein 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6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909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DS1 (PHYTOENE DESATURATION 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7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446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643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TSH10 (FtsH protease 10); AT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75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97310 Medtr2g097350 Medtr2g097390 Medtr4g0641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carecrow-like transcription factor 14 (SCL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84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872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DA08 (histone deacetylase 8); histone deacety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8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53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hioredoxin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11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135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(C3HC4-type RING finger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11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319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RBP45B; RNA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15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43810 Medtr4g009870 Medtr4g1161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eucine-rich repeat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23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425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4G38360.2); similar to unnamed protein product "Vitis vinifera" (GB:CAO65220.1); contains InterPro domain Protein of unknown function DUF300 (InterPro:IPR0051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266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855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imilar to RNA polymerase II mediator complex protein-related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27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851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HK3 (ARABIDOPSIS HISTIDINE KINASE 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32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8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imilar to IWS1 C-terminus family protei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35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26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xidoreductase 2OG-Fe(II) oxygen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35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506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36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602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named protein product "Vitis vinifera"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479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228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nknown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48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240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ydroxyproline-rich glycoprotein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500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053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OR (TARGET OF RAPAMYC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53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96230 Medtr8g0937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AP3KA (Mitogen-activated protein kinase kinase kinase 3); 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54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823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ATG18h (Arabidopsis thaliana homolog of yeast autophagy 18 (ATG18) h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553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835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imilar to hypothetical protein OsI_019475 "Oryza sativa (indica cultivar-group)"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60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344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licing factor PWI domain-containing protein / RNA recognition motif (RRM)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62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324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spartyl prote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62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017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ETA-VPE (vacuolar processing enzyme beta); cysteine-type endopept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65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770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BC1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69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451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K1 (ERINE/THREONINE KINASE 1); 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754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12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764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BC16 (UBIQUITIN-CONJUGATING ENZYME 16); ubiquitin-protein lig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76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48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MG1 (3-HYDROXY-3-METHYLGLUTARYL COA REDUCTAS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78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87910 Medtr8g0879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TPS1 (TREHALOSE-6-PHOSPHATE SYNTHASE); transferase transferring glycosyl grou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02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28450 Medtr3g0641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named protein product "Vitis vinifera" (GB:CAO22255.1); contains InterPro domain SNARE associated Golgi protein (InterPro:IPR0154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17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73170 Medtr8g0734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MB2763 (EMBRYO DEFECTIVE 2763); RNA binding / ribonucl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29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848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ZW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5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957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itochondrial substrate carrier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63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10260 Medtr7g1041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kin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9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95350 Medtr1g0954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ATH8 (ABC2 homolog 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9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96640 Medtr7g0243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CT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1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913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vule development protein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25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836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EAD box RNA helic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4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12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recognition motif (RRM)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5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35520 Medtr8g0355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ydr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59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777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kinase family protein / U-box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2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168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(C3HC4-type RING finger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2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21530 Medtr7g0801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phosphatase 2C family protein / PP2C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28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778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ion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45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79780 Medtr7g1163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NA-binding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6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326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EAD box RNA helic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6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34560 Medtr4g1218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78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981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abGAP/TBC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06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316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NA gyrase subunit A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17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561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5G04860.1); similar to unnamed protein product "Vitis vinifera" (GB:CAO39924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53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936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hypothetical protein OsI_025123 "Oryza sativa (indica cultivar-group)" (GB:EAZ03891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68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209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PR2 (TOPLESS-RELATED 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79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72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TOC64-III (ARABIDOPSIS THALIANA TRANSLOCON AT THE OUTER MEMBRANE OF CHLOROPLASTS 64-III); binding / carbon-nitrogen ligase with glutamine as amido-N-don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9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862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dem protein-related / defective embryo and meristems protein-rel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207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82890 Medtr2g082910 Medtr4g0813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hypothetical protein OsI_016901 "Oryza sativa (indica cultivar-group)" (GB:EAY95668.1); similar to predicted protein "Physcomitrella patens subsp. patens" (GB:EDQ56411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207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877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IN3 (ETHYLENE-INSENSITIVE3);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22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72090 Medtr2g0762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ate embryogenesis abundant protein putative / LEA protein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267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4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lycosyl hydrolase family 38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1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749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phosphatase 2C putative / PP2C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16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752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nucleotidyltransferase family protein "Arabidopsis thaliana" (TAIR:AT3G56320.1; contains domain TOPOISOMERASE-RELATED PROTEIN (PTHR2309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2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73350 Medtr8g0058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ELP/ATELP1/BP-80/BP80/BP80B/VSR-1/VSR1 (ARABIDOPSIS THALIANA EPIDERMAL GROWTH FACTOR RECEPTOR-LIKE PROTE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4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349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 binding / DNA binding / helic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4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939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madillo/beta-catenin repeat family protein / U-box domain-containing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8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936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2G41960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627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83230 Medtr7g1085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ATG18a (Arabidopsis thaliana homolog of yeast autophagy 18 (ATG18) 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02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86980 Medtr7g109560 Medtr7g0556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ZA1 (SWINGER);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04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321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t-10  like family protein / kelch repeat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0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893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DB1A (UV-damaged DNA-binding protein 1A); DNA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0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1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PP2 (TRIPEPTIDYL PEPTIDASE II); subti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1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235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RPB2 (EMBRYO DEFECTIVE 1989); DNA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67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941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FIM1 (Arabidopsis thaliana fimbrin 1); actin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2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67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hox (PX)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25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11610 Medtr4g113080 Medtr3g107910  Medtr1g0826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UG (LEUNI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2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165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AMMA-VPE (Vacuolar processing enzyme gamma); cysteine-type endopept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5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4120Medtr5g098980 Medtr7g0322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2G17110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5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93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o apical meristem (NAM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5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3020 Medtr5g0775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RPB1 (RNA POLYMERASE II LARGE SUBUNIT); DNA binding / DNA-directed RNA polym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69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174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named protein product "Vitis vinifera" (GB:CAO71849.1); contains domain PTHR13161 (PTHR1316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1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741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uxin efflux carrier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6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258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-binding protein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9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95230 Medtr8g0925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recognition motif (RRM)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07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56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ding / catalytic/ coenzyme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08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76010 Medtr5g0760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BS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0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06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ducin family protein / WD-40 repeat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3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208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FC (SCARFAC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6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6g018430 Medtr6g0844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3G02555.1); similar to hypothetical protein "Cleome spinosa" (GB:ABD96917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6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26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EAT repeat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6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77940 Medtr5g007480 Medtr4g078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HS domain-containing protein / GAT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93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4870 Medtr5g0059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madillo/beta-catenin repeat family protein / BTB/POZ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22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52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2F1;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35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154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psin N-terminal homology (ENTH)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35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356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MP-dependent synthetase and lig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39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6g012860 Medtr7g0115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VTI11/ATVTI1A/SGR4/VTI11/VTI1A/ZIG (VESICLE TRANSPORT V-SNARE 11); recep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468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99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recognition motif (RRM)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49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659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4G24590.1); similar to unnamed protein product "Vitis vinifera" (GB:CAO61623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1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29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ntains InterPro domain Methyltransferase type 12 (InterPro:IPR013217); contains InterPro domain Bicoid-interacting 3 (InterPro:IPR0106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2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382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yb family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38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96780 Medtr8g094410 Medtr8g0944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VR8 (UVB-RESISTANCE 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55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318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kin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MG00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7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ncodes a plant b subunit of mitochondrial ATP synthase based on structural similarity and the presence in the F(0) complex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4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444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meprin and TRAF homology domain-containing protein / MATH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8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4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lycosyl transferase family 29 protein / sialyltransfer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9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745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3-biphosphoglycerate-independent phosphoglycerate mutase putative / phosphoglyceromut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099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674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UT4 (SUCROSE TRANSPORTER 4); carbohydrate transmembrane transporter/ sucrose transmembrane transporter/ sucrose:hydrogen symporter/ sugar:hydrogen ion sympor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10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28030 Medtr8g0920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predicted protein "Physcomitrella patens subsp. patens"; similar to predicted protein "Nematostella vectensis"; contains InterPro domain Protein of unknown function DUF699 ATPase putative (InterPro:IPR007807); contains InterPro domain Region of unknown function DUF1726 (InterPro:IPR01356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24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86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-complex protein 1 epsilon subunit putative / TCP-1-epsilon putative / chaperonin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253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554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itochondrial substrate carrier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318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67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CBP (ACYL-COA-BINDING PROTEIN); acyl-CoA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323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667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(CCCH-type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47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188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D21 (RESPONSIVE TO DEHYDRATION 21); cysteine-type pept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56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037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OP56 (ARABIDOPSIS HOMOLOG OF NUCLEOLAR PROTEIN NOP5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65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62840 Medtr5g0770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socitrate dehydrogenase putative / NADP  isocitrate dehydrogen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73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Medtr3g020520 Medtr3g020660 Medtr4g071000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ascent polypeptide-associated complex (NAC)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78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645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rine/threonine protein kin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1G805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104250 Medtr4g1162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odulin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05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74810 Medtr4g0749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OD1 (MOSAIC DEATH 1); enoyl-"acyl-carrier-protein" reductase (NADH)/ oxidoreduc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164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14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3G51090.1); similar to Os06g0713100 "Oryza sativa (japonica cultivar-group)"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204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75720 Medtr4g1207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ribosomal protein L14 (RPL14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25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6130 Medtr3g106160 Medtr1g012520 Medtr3g107040 Medtr3g107280 Medtr4g1146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DF2 (STROMAL CELL-DERIVED FACTOR 2-LIKE PROTEIN PRECURS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258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07320 Medtr1g007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aloacid dehalogenase-like hydrol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2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06830 Medtr5g012890 Medtr8g0937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0S ribosomal protein S12 (RPS12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4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19720 Medtr2g098000 Medtr5g0911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ribosomal protein L18A (RPL18a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87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390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MB2765 (EMBRYO DEFECTIVE 27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398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69960 Medtr5g0816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1 (PROLINE TRANSPORTER 1); amino acid transmembrane transpor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0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8280 Medtr5g082180 Medtr7g0224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acidic ribosomal protein P0 (RPP0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19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29590 Medtr7g0920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(CCCH-type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4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888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ate embryogenesis abundant family protein / LEA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4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87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ribosomal protein L7 (RPL7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2G44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092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PDE320 (PIGMENT DEFECTIVE 320) "Arabidopsis thaliana" (TAIR:AT3G06960.1); similar to unnamed protein product "Vitis vinifera" (GB:CAO70456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5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102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AR DNA-binding protein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54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831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hypothetical protein OsI_004967 "Oryza sativa (indica cultivar-group)" (GB:EAY77120.1); similar to hypothetical protein OsJ_004568 "Oryza sativa (japonica cultivar-group)" (GB:EAZ14743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55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83430 Medtr1g0884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ribosomal protein L22-2 (RPL22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077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972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named protein product "Vitis vinifera" (GB:CAO41197.1); contains InterPro domain Sterile alpha motif SAM (InterPro:IPR00166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06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316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NA gyrase subunit A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2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08050 Medtr7g0262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CT11 (ACTIN-11); structural constituent of cytoskelet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2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694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"Populus trichocarpa" (GB:ABK94112.1); contains InterPro domain Iojap-related protein (InterPro:IPR00439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186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53800 Medtr8g093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spartate/glutamate/uridylate kin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22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05820 Medtr1g0061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PS10 (RIBOSOMAL PROTEIN S10); structural constituent of ribos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487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180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SA2 (GLUTAMATE-1-SEMIALDEHYDE 21-AMINOMUTASE 2); glutamate-1-semialdehyde 21-aminomu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2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271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recognition motif (RRM)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3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238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DR9/PDR9 (PLEIOTROPIC DRUG RESISTANCE 9); ATPase coupled to transmembrane movement of substan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3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09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ribosomal protein L36 (RPL36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4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351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 binding / DNA binding / helic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5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96340 Medtr4g0630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0S ribosomal protein L23A (RPL23a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6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1163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OC2 (rotamase CyP 2); peptidyl-prolyl cis-trans isom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3G56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23190 Medtr2g005610 Medtr7g116960 Medtr2g048870 Medtr6g045930 Medtr6g0460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IF3C (EUKARYOTIC TRANSLATION INITIATION FACTOR 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00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02170 Medtr5g0119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RPS13A (RIBOSOMAL PROTEIN S13A); structural constituent of ribos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18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153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LI1 (CHLORINA 42); magnesium chela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23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14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ibosomal protein L7Ae/L30e/S12e/Gadd45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6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629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itochondrial ATP synthase g subunit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6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833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titermination NusB domain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77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92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protein "Arabidopsis thaliana" (TAIR:AT1G64650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77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6g081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EY (FOREVER YOUNG); oxidoreduc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29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6g0917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RMT11/PRMT11 (ARABIDOPSIS ARGININE METHYLTRANSFERASE 11); protein-arginine N-methyl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13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109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yosin heavy chain-rel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26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93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52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3740 Medtr8g074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DH1 (ISOCITRATE DEHYDROGENASE 1); isocitrate dehydrogenase (NAD 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6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767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ibosomal protein L12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4G37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96990 Medtr5g0155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CA2 (CALCIUM ATPASE 2); calmodulin 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1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05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named protein product "Vitis vinifera" (GB:CAO45344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4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8290 Medtr4g1273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recognition motif (RRM)-containing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5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1011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lathrin adaptor complexes medium subunit-rel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8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129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K3 (Arabidopsis thaliana serine/threonine protein kinase 3); 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08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12780 Medtr5g0776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ibosomal protein L7Ae/L30e/S12e/Gadd45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1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11800 Medtr2g10317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ilar to unknown "Ricinus communis" (GB:CAB02653.1); contains InterPro domain Galactose-binding like (InterPro:IPR00897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1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0158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ncodes a protein of unknown function. It has been crystallized and shown to be structurally almost identical to the protein encoded by At2G37210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3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01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FC (SCARFAC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3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342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CN5-related N-acetyltransferase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7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77660 Medtr8g013700 Medtr5g0077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XPO1A (exportin 1A); protein transpor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7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72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MB1241 (EMBRYO DEFECTIVE 1241); adenyl-nucleotide exchange factor/ chaperone binding / protein binding / protein homodimeriz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8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2g020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(C3HC4-type RING finger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19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885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eroxisomal membrane 22 kDa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20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1146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ibosomal protein L36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208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Medtr7g067460 Medtr7g113470 Medtr7g067470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aperonin pu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486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7g0556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clin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03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3g089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PI1 (CYCLOPROPYL ISOMERAS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1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1g1018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xidoreductase acting on paired donors with incorporation or reduction of molecular oxygen 2-oxoglutarate as one donor and incorporation of one atom each of oxygen into both don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53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385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ibosomal protein L9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1000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F2 (AUXIN RESPONSE FACTOR 2);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48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8g0919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IP1 (LIGHT INSENSITIVE PERIOD1); GT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6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5g020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R01/DDM1 (DECREASED DNA METHYLATION 1); helic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5G67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dtr4g0971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MB1408 (EMBRYO DEFECTIVE 14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1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9:43:00Z</dcterms:created>
  <dc:creator>adayap</dc:creator>
  <dc:description/>
  <dc:language>en-US</dc:language>
  <cp:lastModifiedBy>adayap</cp:lastModifiedBy>
  <dcterms:modified xsi:type="dcterms:W3CDTF">2015-03-10T19:43:00Z</dcterms:modified>
  <cp:revision>1</cp:revision>
  <dc:subject/>
  <dc:title/>
</cp:coreProperties>
</file>